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EF6CE" w14:textId="620A0109" w:rsidR="0058797C" w:rsidRDefault="0058797C" w:rsidP="00E165E7">
      <w:pPr>
        <w:spacing w:line="276" w:lineRule="auto"/>
        <w:jc w:val="both"/>
        <w:rPr>
          <w:rFonts w:ascii="Helvetica" w:hAnsi="Helvetica" w:cs="Arial"/>
          <w:b/>
          <w:bCs/>
        </w:rPr>
      </w:pPr>
    </w:p>
    <w:tbl>
      <w:tblPr>
        <w:tblpPr w:leftFromText="180" w:rightFromText="180" w:vertAnchor="text" w:horzAnchor="margin" w:tblpXSpec="center" w:tblpY="217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5"/>
        <w:gridCol w:w="1213"/>
        <w:gridCol w:w="973"/>
        <w:gridCol w:w="793"/>
        <w:gridCol w:w="851"/>
        <w:gridCol w:w="849"/>
        <w:gridCol w:w="709"/>
        <w:gridCol w:w="733"/>
        <w:gridCol w:w="902"/>
        <w:gridCol w:w="919"/>
      </w:tblGrid>
      <w:tr w:rsidR="008E6C78" w:rsidRPr="008E6C78" w14:paraId="3687FC18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F2EC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Systems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352F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Protein conformation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2247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Substrate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D000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No. of</w:t>
            </w:r>
          </w:p>
          <w:p w14:paraId="27270BD9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POPC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E4E9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No. of</w:t>
            </w:r>
          </w:p>
          <w:p w14:paraId="7A1A9B26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EF0E5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No. of</w:t>
            </w:r>
          </w:p>
          <w:p w14:paraId="5D2C773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Na+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5E2F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No. of</w:t>
            </w:r>
          </w:p>
          <w:p w14:paraId="4740750B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Cl-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70F00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6B672AF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atoms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8603B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Replicas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0A641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Simulation</w:t>
            </w:r>
          </w:p>
          <w:p w14:paraId="39B6D7F7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Time (ns)</w:t>
            </w:r>
          </w:p>
        </w:tc>
      </w:tr>
      <w:tr w:rsidR="008E6C78" w:rsidRPr="008E6C78" w14:paraId="7D66A4AB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EE4A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VMAT2-5HT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5F25F" w14:textId="21CEF564" w:rsidR="0058797C" w:rsidRPr="008E6C78" w:rsidRDefault="00064E6E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Cytosol-facing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FDFFB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HT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0863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A94E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0527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FF582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A328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21927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3686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B9D0C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4B1D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00</w:t>
            </w:r>
          </w:p>
        </w:tc>
      </w:tr>
      <w:tr w:rsidR="008E6C78" w:rsidRPr="008E6C78" w14:paraId="08E3A3EB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83D17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VMAT2-TBZ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C8DC5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Occluded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7A66B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TBZ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8274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75816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0545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B0B8C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6E59A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34CCA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3750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5C75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DF66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00</w:t>
            </w:r>
          </w:p>
        </w:tc>
      </w:tr>
      <w:tr w:rsidR="008E6C78" w:rsidRPr="008E6C78" w14:paraId="65C038B9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42CA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VMAT2-RES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140E2" w14:textId="1BA8B347" w:rsidR="0058797C" w:rsidRPr="008E6C78" w:rsidRDefault="00064E6E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lumen-facing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2E582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RES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B8A0A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18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B64FF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0428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496E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3BCA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A302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3296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568C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1B81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00</w:t>
            </w:r>
          </w:p>
        </w:tc>
      </w:tr>
      <w:tr w:rsidR="008E6C78" w:rsidRPr="008E6C78" w14:paraId="1B5B9AD2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D0067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VMAT2-5HT</w:t>
            </w:r>
          </w:p>
          <w:p w14:paraId="1715382D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(D399-Protonated)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8D823" w14:textId="31F27C3E" w:rsidR="0058797C" w:rsidRPr="008E6C78" w:rsidRDefault="00064E6E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Cytosol-facing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87C9F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HT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1CBA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EDB7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0223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5A88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E8C58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AF565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2777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4ECF9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3D8A9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00</w:t>
            </w:r>
          </w:p>
        </w:tc>
      </w:tr>
      <w:tr w:rsidR="008E6C78" w:rsidRPr="008E6C78" w14:paraId="03B28224" w14:textId="77777777" w:rsidTr="009B44C4">
        <w:trPr>
          <w:trHeight w:val="58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F3272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VMAT2-5HT</w:t>
            </w:r>
          </w:p>
          <w:p w14:paraId="0D4F162F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(E312-D399-Protonated)</w:t>
            </w:r>
          </w:p>
        </w:tc>
        <w:tc>
          <w:tcPr>
            <w:tcW w:w="12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2C997" w14:textId="3E951B02" w:rsidR="0058797C" w:rsidRPr="008E6C78" w:rsidRDefault="00064E6E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Cytosol-facing</w:t>
            </w:r>
          </w:p>
        </w:tc>
        <w:tc>
          <w:tcPr>
            <w:tcW w:w="9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6865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HT</w:t>
            </w:r>
          </w:p>
        </w:tc>
        <w:tc>
          <w:tcPr>
            <w:tcW w:w="7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DA98F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E95A3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10212</w:t>
            </w:r>
          </w:p>
        </w:tc>
        <w:tc>
          <w:tcPr>
            <w:tcW w:w="8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F5B0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38942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73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9CE4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2638</w:t>
            </w:r>
          </w:p>
        </w:tc>
        <w:tc>
          <w:tcPr>
            <w:tcW w:w="9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0B0AB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661CA" w14:textId="77777777" w:rsidR="0058797C" w:rsidRPr="008E6C78" w:rsidRDefault="0058797C" w:rsidP="000D0F35">
            <w:pPr>
              <w:spacing w:line="276" w:lineRule="auto"/>
              <w:jc w:val="both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8E6C78">
              <w:rPr>
                <w:rFonts w:ascii="Helvetica" w:hAnsi="Helvetica" w:cs="Arial"/>
                <w:color w:val="000000" w:themeColor="text1"/>
                <w:sz w:val="16"/>
                <w:szCs w:val="16"/>
                <w:lang w:val="en-US"/>
              </w:rPr>
              <w:t>500</w:t>
            </w:r>
          </w:p>
        </w:tc>
      </w:tr>
    </w:tbl>
    <w:p w14:paraId="7CC83AF9" w14:textId="31ECAF86" w:rsidR="005664C0" w:rsidRPr="00E165E7" w:rsidRDefault="00C507E2" w:rsidP="000D0F35">
      <w:pPr>
        <w:spacing w:line="276" w:lineRule="auto"/>
        <w:jc w:val="both"/>
        <w:rPr>
          <w:rFonts w:ascii="Helvetica" w:hAnsi="Helvetica" w:cs="Arial"/>
          <w:b/>
          <w:bCs/>
          <w:sz w:val="20"/>
          <w:szCs w:val="20"/>
        </w:rPr>
      </w:pPr>
      <w:r w:rsidRPr="00C507E2">
        <w:rPr>
          <w:rFonts w:ascii="Helvetica" w:hAnsi="Helvetica" w:cs="Arial"/>
          <w:b/>
          <w:bCs/>
          <w:sz w:val="20"/>
          <w:szCs w:val="20"/>
        </w:rPr>
        <w:t>Supplementary information, Table S</w:t>
      </w:r>
      <w:r>
        <w:rPr>
          <w:rFonts w:ascii="Helvetica" w:hAnsi="Helvetica" w:cs="Arial"/>
          <w:b/>
          <w:bCs/>
          <w:sz w:val="20"/>
          <w:szCs w:val="20"/>
        </w:rPr>
        <w:t>2</w:t>
      </w:r>
      <w:r w:rsidR="0058797C" w:rsidRPr="00E165E7">
        <w:rPr>
          <w:rFonts w:ascii="Helvetica" w:hAnsi="Helvetica" w:cs="Arial"/>
          <w:b/>
          <w:bCs/>
          <w:sz w:val="20"/>
          <w:szCs w:val="20"/>
        </w:rPr>
        <w:t>. Parameters for MD simulation system setup.</w:t>
      </w:r>
    </w:p>
    <w:sectPr w:rsidR="005664C0" w:rsidRPr="00E165E7" w:rsidSect="004D5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70C05" w14:textId="77777777" w:rsidR="00885374" w:rsidRDefault="00885374" w:rsidP="007479EB">
      <w:r>
        <w:separator/>
      </w:r>
    </w:p>
  </w:endnote>
  <w:endnote w:type="continuationSeparator" w:id="0">
    <w:p w14:paraId="2672B70F" w14:textId="77777777" w:rsidR="00885374" w:rsidRDefault="00885374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81BA9" w14:textId="77777777" w:rsidR="00885374" w:rsidRDefault="00885374" w:rsidP="007479EB">
      <w:r>
        <w:separator/>
      </w:r>
    </w:p>
  </w:footnote>
  <w:footnote w:type="continuationSeparator" w:id="0">
    <w:p w14:paraId="26BC5967" w14:textId="77777777" w:rsidR="00885374" w:rsidRDefault="00885374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D5491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49F1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85374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C78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11-13T07:35:00Z</dcterms:created>
  <dcterms:modified xsi:type="dcterms:W3CDTF">2023-11-17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